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C1DC5" w14:textId="77777777" w:rsidR="001F61D8" w:rsidRPr="001F61D8" w:rsidRDefault="001F61D8" w:rsidP="001F61D8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F61D8">
        <w:rPr>
          <w:rFonts w:ascii="Times New Roman" w:hAnsi="Times New Roman" w:cs="Times New Roman"/>
          <w:b/>
          <w:sz w:val="28"/>
          <w:szCs w:val="28"/>
          <w:lang w:val="en-US"/>
        </w:rPr>
        <w:t xml:space="preserve">The implementation of a culturally tailored parenting support </w:t>
      </w:r>
      <w:proofErr w:type="spellStart"/>
      <w:r w:rsidRPr="001F61D8">
        <w:rPr>
          <w:rFonts w:ascii="Times New Roman" w:hAnsi="Times New Roman" w:cs="Times New Roman"/>
          <w:b/>
          <w:sz w:val="28"/>
          <w:szCs w:val="28"/>
          <w:lang w:val="en-US"/>
        </w:rPr>
        <w:t>programme</w:t>
      </w:r>
      <w:proofErr w:type="spellEnd"/>
      <w:r w:rsidRPr="001F61D8">
        <w:rPr>
          <w:rFonts w:ascii="Times New Roman" w:hAnsi="Times New Roman" w:cs="Times New Roman"/>
          <w:b/>
          <w:sz w:val="28"/>
          <w:szCs w:val="28"/>
          <w:lang w:val="en-US"/>
        </w:rPr>
        <w:t xml:space="preserve"> for Somali immigrant parents living in Sweden – a process evaluation </w:t>
      </w:r>
    </w:p>
    <w:p w14:paraId="10120FBB" w14:textId="77777777" w:rsidR="001F61D8" w:rsidRPr="001F61D8" w:rsidRDefault="001F61D8" w:rsidP="001F61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F23AF3" w14:textId="77777777" w:rsidR="001F61D8" w:rsidRPr="008F7196" w:rsidRDefault="001F61D8" w:rsidP="001F61D8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8F7196">
        <w:rPr>
          <w:rFonts w:ascii="Times New Roman" w:hAnsi="Times New Roman" w:cs="Times New Roman"/>
          <w:sz w:val="24"/>
          <w:szCs w:val="24"/>
        </w:rPr>
        <w:t>Fatumo</w:t>
      </w:r>
      <w:r w:rsidRPr="008F71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F7196">
        <w:rPr>
          <w:rFonts w:ascii="Times New Roman" w:hAnsi="Times New Roman" w:cs="Times New Roman"/>
          <w:sz w:val="24"/>
          <w:szCs w:val="24"/>
        </w:rPr>
        <w:t>Osman</w:t>
      </w:r>
      <w:r w:rsidRPr="008F7196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8F7196">
        <w:rPr>
          <w:rFonts w:ascii="Times New Roman" w:hAnsi="Times New Roman" w:cs="Times New Roman"/>
          <w:sz w:val="24"/>
          <w:szCs w:val="24"/>
        </w:rPr>
        <w:t>, Ulla-Karin Schön</w:t>
      </w:r>
      <w:r w:rsidRPr="008F7196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8F7196">
        <w:rPr>
          <w:rFonts w:ascii="Times New Roman" w:hAnsi="Times New Roman" w:cs="Times New Roman"/>
          <w:sz w:val="24"/>
          <w:szCs w:val="24"/>
        </w:rPr>
        <w:t>, Marie Klingberg-Allvin</w:t>
      </w:r>
      <w:r w:rsidRPr="008F719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F7196">
        <w:rPr>
          <w:rFonts w:ascii="Times New Roman" w:hAnsi="Times New Roman" w:cs="Times New Roman"/>
          <w:sz w:val="24"/>
          <w:szCs w:val="24"/>
        </w:rPr>
        <w:t>, Renée Flacking</w:t>
      </w:r>
      <w:r w:rsidRPr="008F719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F7196">
        <w:rPr>
          <w:rFonts w:ascii="Times New Roman" w:hAnsi="Times New Roman" w:cs="Times New Roman"/>
          <w:sz w:val="24"/>
          <w:szCs w:val="24"/>
        </w:rPr>
        <w:t>, Malin Tistad</w:t>
      </w:r>
      <w:r w:rsidRPr="008F7196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ACC30BB" w14:textId="77777777" w:rsidR="001F61D8" w:rsidRPr="008F7196" w:rsidRDefault="001F61D8" w:rsidP="001F61D8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6762F1A" w14:textId="77777777" w:rsidR="001F61D8" w:rsidRPr="001F61D8" w:rsidRDefault="001F61D8" w:rsidP="001F61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F61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1F61D8">
        <w:rPr>
          <w:rFonts w:ascii="Times New Roman" w:hAnsi="Times New Roman" w:cs="Times New Roman"/>
          <w:sz w:val="24"/>
          <w:szCs w:val="24"/>
          <w:lang w:val="en-US"/>
        </w:rPr>
        <w:t>Department of Health and Welfare, Dalarna University, Falun, Sweden</w:t>
      </w:r>
    </w:p>
    <w:p w14:paraId="2EF9E8FD" w14:textId="77777777" w:rsidR="001F61D8" w:rsidRPr="001F61D8" w:rsidRDefault="001F61D8" w:rsidP="001F61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F61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1F61D8">
        <w:rPr>
          <w:rFonts w:ascii="Times New Roman" w:hAnsi="Times New Roman" w:cs="Times New Roman"/>
          <w:sz w:val="24"/>
          <w:szCs w:val="24"/>
          <w:lang w:val="en-US"/>
        </w:rPr>
        <w:t>Department of Social Work, Stockholm University, Stockholm, Sweden</w:t>
      </w:r>
    </w:p>
    <w:p w14:paraId="1ACE4D25" w14:textId="77777777" w:rsidR="00EF68BE" w:rsidRDefault="00EF68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9AF8B7" w14:textId="77777777" w:rsidR="00EF68BE" w:rsidRDefault="00EF68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C3F672" w14:textId="16E10EB7" w:rsidR="0025268D" w:rsidRPr="00AE0ACE" w:rsidRDefault="007E14C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2427C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3251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9458BF" w:rsidRPr="00AE0ACE">
        <w:rPr>
          <w:rFonts w:ascii="Times New Roman" w:hAnsi="Times New Roman" w:cs="Times New Roman"/>
          <w:b/>
          <w:bCs/>
          <w:sz w:val="24"/>
          <w:szCs w:val="24"/>
          <w:lang w:val="en-US"/>
        </w:rPr>
        <w:t>Topic guide</w:t>
      </w:r>
      <w:r w:rsidR="00C84F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English:</w:t>
      </w:r>
      <w:r w:rsidR="009458BF" w:rsidRPr="00AE0A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cus group discussions for group leaders, internal facilitators, connect instructors</w:t>
      </w:r>
      <w:r w:rsidR="00C91A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22"/>
        <w:gridCol w:w="2693"/>
        <w:gridCol w:w="4247"/>
      </w:tblGrid>
      <w:tr w:rsidR="009458BF" w:rsidRPr="009458BF" w14:paraId="2DF03335" w14:textId="77777777" w:rsidTr="009458BF">
        <w:tc>
          <w:tcPr>
            <w:tcW w:w="2122" w:type="dxa"/>
          </w:tcPr>
          <w:p w14:paraId="57EC96BF" w14:textId="090E749A" w:rsidR="009458BF" w:rsidRPr="009458BF" w:rsidRDefault="009458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458BF">
              <w:rPr>
                <w:rFonts w:ascii="Times New Roman" w:hAnsi="Times New Roman" w:cs="Times New Roman"/>
                <w:b/>
                <w:bCs/>
                <w:lang w:val="en-US"/>
              </w:rPr>
              <w:t>Target group</w:t>
            </w:r>
          </w:p>
        </w:tc>
        <w:tc>
          <w:tcPr>
            <w:tcW w:w="2693" w:type="dxa"/>
          </w:tcPr>
          <w:p w14:paraId="2A600A8F" w14:textId="19B47081" w:rsidR="009458BF" w:rsidRPr="009458BF" w:rsidRDefault="009458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458BF">
              <w:rPr>
                <w:rFonts w:ascii="Times New Roman" w:hAnsi="Times New Roman" w:cs="Times New Roman"/>
                <w:b/>
                <w:bCs/>
                <w:lang w:val="en-US"/>
              </w:rPr>
              <w:t>Topic</w:t>
            </w:r>
          </w:p>
        </w:tc>
        <w:tc>
          <w:tcPr>
            <w:tcW w:w="4247" w:type="dxa"/>
          </w:tcPr>
          <w:p w14:paraId="4181DC60" w14:textId="6B7FD292" w:rsidR="009458BF" w:rsidRPr="009458BF" w:rsidRDefault="009458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458BF">
              <w:rPr>
                <w:rFonts w:ascii="Times New Roman" w:hAnsi="Times New Roman" w:cs="Times New Roman"/>
                <w:b/>
                <w:bCs/>
                <w:lang w:val="en-US"/>
              </w:rPr>
              <w:t>Questions</w:t>
            </w:r>
          </w:p>
        </w:tc>
      </w:tr>
      <w:tr w:rsidR="00CA5BE2" w:rsidRPr="007E14C5" w14:paraId="7C1FD4B4" w14:textId="77777777" w:rsidTr="009458BF">
        <w:tc>
          <w:tcPr>
            <w:tcW w:w="2122" w:type="dxa"/>
            <w:vMerge w:val="restart"/>
          </w:tcPr>
          <w:p w14:paraId="72E9340B" w14:textId="7DE4EE5A" w:rsidR="00CA5BE2" w:rsidRPr="00AF0CE1" w:rsidRDefault="00CA5BE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F0CE1">
              <w:rPr>
                <w:rFonts w:ascii="Times New Roman" w:hAnsi="Times New Roman" w:cs="Times New Roman"/>
                <w:i/>
                <w:iCs/>
                <w:lang w:val="en-US"/>
              </w:rPr>
              <w:t>Group leaders, lecturer, internal facilitators</w:t>
            </w:r>
          </w:p>
        </w:tc>
        <w:tc>
          <w:tcPr>
            <w:tcW w:w="2693" w:type="dxa"/>
          </w:tcPr>
          <w:p w14:paraId="777E883F" w14:textId="3F8F17F0" w:rsidR="00CA5BE2" w:rsidRPr="004B5F06" w:rsidRDefault="00E440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5F06">
              <w:rPr>
                <w:rFonts w:ascii="Times New Roman" w:hAnsi="Times New Roman" w:cs="Times New Roman"/>
                <w:b/>
                <w:bCs/>
                <w:lang w:val="en-US"/>
              </w:rPr>
              <w:t>Training</w:t>
            </w:r>
            <w:r w:rsidR="000C12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nd supervision</w:t>
            </w:r>
          </w:p>
        </w:tc>
        <w:tc>
          <w:tcPr>
            <w:tcW w:w="4247" w:type="dxa"/>
          </w:tcPr>
          <w:p w14:paraId="02586904" w14:textId="1CB64D40" w:rsidR="006C083D" w:rsidRDefault="00C130DC" w:rsidP="001F0D08">
            <w:pPr>
              <w:pStyle w:val="EndNoteBibliographyTitle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w</w:t>
            </w:r>
            <w:r w:rsidR="00790C89">
              <w:rPr>
                <w:rFonts w:ascii="Times New Roman" w:hAnsi="Times New Roman" w:cs="Times New Roman"/>
              </w:rPr>
              <w:t>ere</w:t>
            </w:r>
            <w:r>
              <w:rPr>
                <w:rFonts w:ascii="Times New Roman" w:hAnsi="Times New Roman" w:cs="Times New Roman"/>
              </w:rPr>
              <w:t xml:space="preserve"> you</w:t>
            </w:r>
            <w:r w:rsidR="001A6DD3">
              <w:rPr>
                <w:rFonts w:ascii="Times New Roman" w:hAnsi="Times New Roman" w:cs="Times New Roman"/>
              </w:rPr>
              <w:t>r experiences of the Connect training?</w:t>
            </w:r>
          </w:p>
          <w:p w14:paraId="6DD0A979" w14:textId="5DB46119" w:rsidR="00DF06D0" w:rsidRDefault="00543600" w:rsidP="001F0D08">
            <w:pPr>
              <w:pStyle w:val="EndNoteBibliographyTitle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43600">
              <w:rPr>
                <w:rFonts w:ascii="Times New Roman" w:hAnsi="Times New Roman" w:cs="Times New Roman"/>
              </w:rPr>
              <w:t xml:space="preserve">Did it provide </w:t>
            </w:r>
            <w:r>
              <w:rPr>
                <w:rFonts w:ascii="Times New Roman" w:hAnsi="Times New Roman" w:cs="Times New Roman"/>
              </w:rPr>
              <w:t xml:space="preserve">you </w:t>
            </w:r>
            <w:r w:rsidR="00790C89">
              <w:rPr>
                <w:rFonts w:ascii="Times New Roman" w:hAnsi="Times New Roman" w:cs="Times New Roman"/>
              </w:rPr>
              <w:t xml:space="preserve">with </w:t>
            </w:r>
            <w:r w:rsidRPr="00543600">
              <w:rPr>
                <w:rFonts w:ascii="Times New Roman" w:hAnsi="Times New Roman" w:cs="Times New Roman"/>
              </w:rPr>
              <w:t xml:space="preserve">enough knowledge and preparation to lead the </w:t>
            </w:r>
            <w:r>
              <w:rPr>
                <w:rFonts w:ascii="Times New Roman" w:hAnsi="Times New Roman" w:cs="Times New Roman"/>
              </w:rPr>
              <w:t>intervention</w:t>
            </w:r>
            <w:r w:rsidRPr="00543600">
              <w:rPr>
                <w:rFonts w:ascii="Times New Roman" w:hAnsi="Times New Roman" w:cs="Times New Roman"/>
              </w:rPr>
              <w:t>?</w:t>
            </w:r>
          </w:p>
          <w:p w14:paraId="4C3DDBA3" w14:textId="3728D053" w:rsidR="000C1211" w:rsidRPr="00B96EBB" w:rsidRDefault="000C1211" w:rsidP="001F0D08">
            <w:pPr>
              <w:pStyle w:val="EndNoteBibliographyTitle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was your experiences of the supervision meetings? </w:t>
            </w:r>
          </w:p>
        </w:tc>
      </w:tr>
      <w:tr w:rsidR="00E44070" w:rsidRPr="007E14C5" w14:paraId="66E56D5B" w14:textId="77777777" w:rsidTr="009458BF">
        <w:tc>
          <w:tcPr>
            <w:tcW w:w="2122" w:type="dxa"/>
            <w:vMerge/>
          </w:tcPr>
          <w:p w14:paraId="6C2FEB15" w14:textId="77777777" w:rsidR="00E44070" w:rsidRPr="009458BF" w:rsidRDefault="00E44070" w:rsidP="00E440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4B651DF0" w14:textId="77777777" w:rsidR="00E44070" w:rsidRPr="004B5F06" w:rsidRDefault="00E44070" w:rsidP="00E440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13A61C0" w14:textId="77777777" w:rsidR="00E44070" w:rsidRPr="004B5F06" w:rsidRDefault="00E44070" w:rsidP="00E440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55A81D7" w14:textId="37C4A2E5" w:rsidR="00E44070" w:rsidRPr="004B5F06" w:rsidRDefault="00E44070" w:rsidP="00E440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5F0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elivery of the </w:t>
            </w:r>
            <w:proofErr w:type="spellStart"/>
            <w:r w:rsidRPr="004B5F06">
              <w:rPr>
                <w:rFonts w:ascii="Times New Roman" w:hAnsi="Times New Roman" w:cs="Times New Roman"/>
                <w:b/>
                <w:bCs/>
                <w:lang w:val="en-US"/>
              </w:rPr>
              <w:t>programme</w:t>
            </w:r>
            <w:proofErr w:type="spellEnd"/>
          </w:p>
        </w:tc>
        <w:tc>
          <w:tcPr>
            <w:tcW w:w="4247" w:type="dxa"/>
          </w:tcPr>
          <w:p w14:paraId="0DAA021D" w14:textId="52EABEF5" w:rsidR="00E44070" w:rsidRDefault="00E44070" w:rsidP="00E44070">
            <w:pPr>
              <w:pStyle w:val="EndNoteBibliographyTitle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96EBB">
              <w:rPr>
                <w:rFonts w:ascii="Times New Roman" w:hAnsi="Times New Roman" w:cs="Times New Roman"/>
              </w:rPr>
              <w:t xml:space="preserve">Can you tell me about your experience </w:t>
            </w:r>
            <w:r>
              <w:rPr>
                <w:rFonts w:ascii="Times New Roman" w:hAnsi="Times New Roman" w:cs="Times New Roman"/>
              </w:rPr>
              <w:t>delivering the Ladnaan intervention</w:t>
            </w:r>
            <w:r w:rsidRPr="00B96EBB">
              <w:rPr>
                <w:rFonts w:ascii="Times New Roman" w:hAnsi="Times New Roman" w:cs="Times New Roman"/>
              </w:rPr>
              <w:t xml:space="preserve">? </w:t>
            </w:r>
          </w:p>
          <w:p w14:paraId="4E1FC616" w14:textId="0BC72CFC" w:rsidR="00E44070" w:rsidRDefault="00E44070" w:rsidP="00E44070">
            <w:pPr>
              <w:pStyle w:val="EndNoteBibliographyTitle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secure were you </w:t>
            </w:r>
            <w:r w:rsidR="00790C8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 delivering the intervention?</w:t>
            </w:r>
          </w:p>
          <w:p w14:paraId="33FF12A2" w14:textId="206562D7" w:rsidR="00E44070" w:rsidRDefault="00E44070" w:rsidP="00E44070">
            <w:pPr>
              <w:pStyle w:val="EndNoteBibliographyTitle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-up questions regarding the different sessions.</w:t>
            </w:r>
          </w:p>
          <w:p w14:paraId="6C8DA7E6" w14:textId="7434849B" w:rsidR="000B73CF" w:rsidRDefault="00E74D86" w:rsidP="00E44070">
            <w:pPr>
              <w:pStyle w:val="EndNoteBibliographyTitle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E74D86">
              <w:rPr>
                <w:rFonts w:ascii="Times New Roman" w:hAnsi="Times New Roman" w:cs="Times New Roman"/>
              </w:rPr>
              <w:t xml:space="preserve">If you think back to parent </w:t>
            </w:r>
            <w:r>
              <w:rPr>
                <w:rFonts w:ascii="Times New Roman" w:hAnsi="Times New Roman" w:cs="Times New Roman"/>
              </w:rPr>
              <w:t>sessions</w:t>
            </w:r>
            <w:r w:rsidRPr="00E74D86">
              <w:rPr>
                <w:rFonts w:ascii="Times New Roman" w:hAnsi="Times New Roman" w:cs="Times New Roman"/>
              </w:rPr>
              <w:t xml:space="preserve">, how did the parents receive the </w:t>
            </w:r>
            <w:r>
              <w:rPr>
                <w:rFonts w:ascii="Times New Roman" w:hAnsi="Times New Roman" w:cs="Times New Roman"/>
              </w:rPr>
              <w:t>intervention</w:t>
            </w:r>
            <w:r w:rsidRPr="00E74D86">
              <w:rPr>
                <w:rFonts w:ascii="Times New Roman" w:hAnsi="Times New Roman" w:cs="Times New Roman"/>
              </w:rPr>
              <w:t xml:space="preserve"> as a whole?</w:t>
            </w:r>
            <w:r>
              <w:rPr>
                <w:rFonts w:ascii="Times New Roman" w:hAnsi="Times New Roman" w:cs="Times New Roman"/>
              </w:rPr>
              <w:t xml:space="preserve"> Were there any particular </w:t>
            </w:r>
            <w:r w:rsidR="00DA632A">
              <w:rPr>
                <w:rFonts w:ascii="Times New Roman" w:hAnsi="Times New Roman" w:cs="Times New Roman"/>
              </w:rPr>
              <w:t>sessions that w</w:t>
            </w:r>
            <w:r w:rsidR="00790C89">
              <w:rPr>
                <w:rFonts w:ascii="Times New Roman" w:hAnsi="Times New Roman" w:cs="Times New Roman"/>
              </w:rPr>
              <w:t>ere</w:t>
            </w:r>
            <w:r w:rsidR="00DA632A">
              <w:rPr>
                <w:rFonts w:ascii="Times New Roman" w:hAnsi="Times New Roman" w:cs="Times New Roman"/>
              </w:rPr>
              <w:t xml:space="preserve"> </w:t>
            </w:r>
            <w:r w:rsidR="001354FF">
              <w:rPr>
                <w:rFonts w:ascii="Times New Roman" w:hAnsi="Times New Roman" w:cs="Times New Roman"/>
              </w:rPr>
              <w:t>more positive th</w:t>
            </w:r>
            <w:r w:rsidR="00790C89">
              <w:rPr>
                <w:rFonts w:ascii="Times New Roman" w:hAnsi="Times New Roman" w:cs="Times New Roman"/>
              </w:rPr>
              <w:t>a</w:t>
            </w:r>
            <w:r w:rsidR="001354FF">
              <w:rPr>
                <w:rFonts w:ascii="Times New Roman" w:hAnsi="Times New Roman" w:cs="Times New Roman"/>
              </w:rPr>
              <w:t xml:space="preserve">n others? Which sessions? Why? </w:t>
            </w:r>
          </w:p>
          <w:p w14:paraId="358FE927" w14:textId="0F972F97" w:rsidR="00E44070" w:rsidRDefault="00AF72E5" w:rsidP="004B5F06">
            <w:pPr>
              <w:pStyle w:val="EndNoteBibliographyTitle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ivery time</w:t>
            </w:r>
            <w:r w:rsidRPr="00AF72E5">
              <w:rPr>
                <w:rFonts w:ascii="Times New Roman" w:hAnsi="Times New Roman" w:cs="Times New Roman"/>
              </w:rPr>
              <w:t xml:space="preserve">: </w:t>
            </w:r>
            <w:r w:rsidR="00D61454">
              <w:rPr>
                <w:rFonts w:ascii="Times New Roman" w:hAnsi="Times New Roman" w:cs="Times New Roman"/>
              </w:rPr>
              <w:t>Were</w:t>
            </w:r>
            <w:r w:rsidRPr="00AF72E5">
              <w:rPr>
                <w:rFonts w:ascii="Times New Roman" w:hAnsi="Times New Roman" w:cs="Times New Roman"/>
              </w:rPr>
              <w:t xml:space="preserve"> the different parts of the </w:t>
            </w:r>
            <w:r w:rsidR="004B5F06">
              <w:rPr>
                <w:rFonts w:ascii="Times New Roman" w:hAnsi="Times New Roman" w:cs="Times New Roman"/>
              </w:rPr>
              <w:t>intervention</w:t>
            </w:r>
            <w:r w:rsidRPr="00AF72E5">
              <w:rPr>
                <w:rFonts w:ascii="Times New Roman" w:hAnsi="Times New Roman" w:cs="Times New Roman"/>
              </w:rPr>
              <w:t xml:space="preserve"> carried out as planned? </w:t>
            </w:r>
            <w:r w:rsidR="004B5F06">
              <w:rPr>
                <w:rFonts w:ascii="Times New Roman" w:hAnsi="Times New Roman" w:cs="Times New Roman"/>
              </w:rPr>
              <w:t xml:space="preserve">How was the time for delivering the sessions? </w:t>
            </w:r>
          </w:p>
          <w:p w14:paraId="3FCEEBEC" w14:textId="77777777" w:rsidR="00BE2C00" w:rsidRDefault="00BE2C00" w:rsidP="004B5F06">
            <w:pPr>
              <w:pStyle w:val="EndNoteBibliographyTitle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was the interaction between you and the parents?</w:t>
            </w:r>
          </w:p>
          <w:p w14:paraId="023F4988" w14:textId="77777777" w:rsidR="00CF5DC9" w:rsidRDefault="00CF5DC9" w:rsidP="004B5F06">
            <w:pPr>
              <w:pStyle w:val="EndNoteBibliographyTitle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was the interaction between the two group leaders?</w:t>
            </w:r>
          </w:p>
          <w:p w14:paraId="7C33B64C" w14:textId="7209EFBE" w:rsidR="00CF5DC9" w:rsidRPr="00B96EBB" w:rsidRDefault="00CF5DC9" w:rsidP="004B5F06">
            <w:pPr>
              <w:pStyle w:val="EndNoteBibliographyTitle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E44070" w:rsidRPr="007E14C5" w14:paraId="1000EE2F" w14:textId="77777777" w:rsidTr="009458BF">
        <w:tc>
          <w:tcPr>
            <w:tcW w:w="2122" w:type="dxa"/>
            <w:vMerge/>
          </w:tcPr>
          <w:p w14:paraId="0AA11DB2" w14:textId="77777777" w:rsidR="00E44070" w:rsidRPr="009458BF" w:rsidRDefault="00E44070" w:rsidP="00E440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61FCDCC6" w14:textId="28C5014E" w:rsidR="00E44070" w:rsidRPr="004A1EF5" w:rsidRDefault="004C206F" w:rsidP="00E440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A1EF5">
              <w:rPr>
                <w:rFonts w:ascii="Times New Roman" w:hAnsi="Times New Roman" w:cs="Times New Roman"/>
                <w:b/>
                <w:bCs/>
                <w:lang w:val="en-US"/>
              </w:rPr>
              <w:t>Barriers and facilitators</w:t>
            </w:r>
          </w:p>
        </w:tc>
        <w:tc>
          <w:tcPr>
            <w:tcW w:w="4247" w:type="dxa"/>
          </w:tcPr>
          <w:p w14:paraId="2CA17DA3" w14:textId="77777777" w:rsidR="00E44070" w:rsidRDefault="00CE7C1C" w:rsidP="00E44070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E7C1C">
              <w:rPr>
                <w:rFonts w:ascii="Times New Roman" w:hAnsi="Times New Roman" w:cs="Times New Roman"/>
                <w:lang w:val="en-US"/>
              </w:rPr>
              <w:t xml:space="preserve">What obstacles have you encountered in </w:t>
            </w:r>
            <w:r>
              <w:rPr>
                <w:rFonts w:ascii="Times New Roman" w:hAnsi="Times New Roman" w:cs="Times New Roman"/>
                <w:lang w:val="en-US"/>
              </w:rPr>
              <w:t>delivering</w:t>
            </w:r>
            <w:r w:rsidRPr="00CE7C1C">
              <w:rPr>
                <w:rFonts w:ascii="Times New Roman" w:hAnsi="Times New Roman" w:cs="Times New Roman"/>
                <w:lang w:val="en-US"/>
              </w:rPr>
              <w:t xml:space="preserve"> the parenting </w:t>
            </w:r>
            <w:r>
              <w:rPr>
                <w:rFonts w:ascii="Times New Roman" w:hAnsi="Times New Roman" w:cs="Times New Roman"/>
                <w:lang w:val="en-US"/>
              </w:rPr>
              <w:t>intervention</w:t>
            </w:r>
            <w:r w:rsidRPr="00CE7C1C">
              <w:rPr>
                <w:rFonts w:ascii="Times New Roman" w:hAnsi="Times New Roman" w:cs="Times New Roman"/>
                <w:lang w:val="en-US"/>
              </w:rPr>
              <w:t xml:space="preserve">? </w:t>
            </w:r>
            <w:r w:rsidRPr="00CE7C1C">
              <w:rPr>
                <w:rFonts w:ascii="Times New Roman" w:hAnsi="Times New Roman" w:cs="Times New Roman"/>
                <w:i/>
                <w:iCs/>
                <w:lang w:val="en-US"/>
              </w:rPr>
              <w:t>Program, organization, support from employers, supervision</w:t>
            </w:r>
          </w:p>
          <w:p w14:paraId="42DFBAD2" w14:textId="360962B0" w:rsidR="00CE7C1C" w:rsidRDefault="004A1EF5" w:rsidP="00E440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What has facilitated delivering the intervention? </w:t>
            </w:r>
          </w:p>
          <w:p w14:paraId="3CAE9117" w14:textId="2464A8B8" w:rsidR="009A0011" w:rsidRPr="00CE7C1C" w:rsidRDefault="009A0011" w:rsidP="00E4407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A0011">
              <w:rPr>
                <w:rFonts w:ascii="Times New Roman" w:hAnsi="Times New Roman" w:cs="Times New Roman"/>
                <w:lang w:val="en-US"/>
              </w:rPr>
              <w:t xml:space="preserve">If you were to say any successful factor has been an important ingredient in the </w:t>
            </w:r>
            <w:r>
              <w:rPr>
                <w:rFonts w:ascii="Times New Roman" w:hAnsi="Times New Roman" w:cs="Times New Roman"/>
                <w:lang w:val="en-US"/>
              </w:rPr>
              <w:t>implementation</w:t>
            </w:r>
            <w:r w:rsidRPr="009A0011">
              <w:rPr>
                <w:rFonts w:ascii="Times New Roman" w:hAnsi="Times New Roman" w:cs="Times New Roman"/>
                <w:lang w:val="en-US"/>
              </w:rPr>
              <w:t>, what was it?</w:t>
            </w:r>
          </w:p>
        </w:tc>
      </w:tr>
      <w:tr w:rsidR="00E44070" w:rsidRPr="009458BF" w14:paraId="36473347" w14:textId="77777777" w:rsidTr="009458BF">
        <w:tc>
          <w:tcPr>
            <w:tcW w:w="2122" w:type="dxa"/>
            <w:vMerge/>
          </w:tcPr>
          <w:p w14:paraId="0EBE37DA" w14:textId="77777777" w:rsidR="00E44070" w:rsidRPr="009458BF" w:rsidRDefault="00E44070" w:rsidP="00E440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32715135" w14:textId="6A0C5E7B" w:rsidR="00E44070" w:rsidRPr="009A0011" w:rsidRDefault="004A1EF5" w:rsidP="00E440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A00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levance </w:t>
            </w:r>
          </w:p>
        </w:tc>
        <w:tc>
          <w:tcPr>
            <w:tcW w:w="4247" w:type="dxa"/>
          </w:tcPr>
          <w:p w14:paraId="45DF9B15" w14:textId="77777777" w:rsidR="00E44070" w:rsidRDefault="003455ED" w:rsidP="00E44070">
            <w:pPr>
              <w:rPr>
                <w:rFonts w:ascii="Times New Roman" w:hAnsi="Times New Roman" w:cs="Times New Roman"/>
                <w:lang w:val="en-US"/>
              </w:rPr>
            </w:pPr>
            <w:r w:rsidRPr="003455ED">
              <w:rPr>
                <w:rFonts w:ascii="Times New Roman" w:hAnsi="Times New Roman" w:cs="Times New Roman"/>
                <w:lang w:val="en-US"/>
              </w:rPr>
              <w:t xml:space="preserve">Does the </w:t>
            </w:r>
            <w:r>
              <w:rPr>
                <w:rFonts w:ascii="Times New Roman" w:hAnsi="Times New Roman" w:cs="Times New Roman"/>
                <w:lang w:val="en-US"/>
              </w:rPr>
              <w:t>societal information</w:t>
            </w:r>
            <w:r w:rsidRPr="003455ED">
              <w:rPr>
                <w:rFonts w:ascii="Times New Roman" w:hAnsi="Times New Roman" w:cs="Times New Roman"/>
                <w:lang w:val="en-US"/>
              </w:rPr>
              <w:t xml:space="preserve"> cover the needs of Somali</w:t>
            </w:r>
            <w:r w:rsidR="00FB6782">
              <w:rPr>
                <w:rFonts w:ascii="Times New Roman" w:hAnsi="Times New Roman" w:cs="Times New Roman"/>
                <w:lang w:val="en-US"/>
              </w:rPr>
              <w:t xml:space="preserve"> immigrant </w:t>
            </w:r>
            <w:r w:rsidRPr="003455ED">
              <w:rPr>
                <w:rFonts w:ascii="Times New Roman" w:hAnsi="Times New Roman" w:cs="Times New Roman"/>
                <w:lang w:val="en-US"/>
              </w:rPr>
              <w:t>parents? What more would they need?</w:t>
            </w:r>
          </w:p>
          <w:p w14:paraId="40451BC5" w14:textId="31EBE483" w:rsidR="00FB6782" w:rsidRPr="009458BF" w:rsidRDefault="00AD73BF" w:rsidP="00E44070">
            <w:pPr>
              <w:rPr>
                <w:rFonts w:ascii="Times New Roman" w:hAnsi="Times New Roman" w:cs="Times New Roman"/>
                <w:lang w:val="en-US"/>
              </w:rPr>
            </w:pPr>
            <w:r w:rsidRPr="00AD73BF">
              <w:rPr>
                <w:rFonts w:ascii="Times New Roman" w:hAnsi="Times New Roman" w:cs="Times New Roman"/>
                <w:lang w:val="en-US"/>
              </w:rPr>
              <w:t xml:space="preserve">Does the Connect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rogramme</w:t>
            </w:r>
            <w:proofErr w:type="spellEnd"/>
            <w:r w:rsidRPr="00AD73BF">
              <w:rPr>
                <w:rFonts w:ascii="Times New Roman" w:hAnsi="Times New Roman" w:cs="Times New Roman"/>
                <w:lang w:val="en-US"/>
              </w:rPr>
              <w:t xml:space="preserve"> cover the needs of Somali</w:t>
            </w:r>
            <w:r>
              <w:rPr>
                <w:rFonts w:ascii="Times New Roman" w:hAnsi="Times New Roman" w:cs="Times New Roman"/>
                <w:lang w:val="en-US"/>
              </w:rPr>
              <w:t xml:space="preserve"> immigrant </w:t>
            </w:r>
            <w:r w:rsidRPr="00AD73BF">
              <w:rPr>
                <w:rFonts w:ascii="Times New Roman" w:hAnsi="Times New Roman" w:cs="Times New Roman"/>
                <w:lang w:val="en-US"/>
              </w:rPr>
              <w:t>parents</w:t>
            </w:r>
            <w:r w:rsidR="00AF0CE1">
              <w:rPr>
                <w:rFonts w:ascii="Times New Roman" w:hAnsi="Times New Roman" w:cs="Times New Roman"/>
                <w:lang w:val="en-US"/>
              </w:rPr>
              <w:t xml:space="preserve"> on improving parent-child relationship</w:t>
            </w:r>
            <w:r w:rsidR="00D61454">
              <w:rPr>
                <w:rFonts w:ascii="Times New Roman" w:hAnsi="Times New Roman" w:cs="Times New Roman"/>
                <w:lang w:val="en-US"/>
              </w:rPr>
              <w:t>s</w:t>
            </w:r>
            <w:r w:rsidRPr="00AD73BF">
              <w:rPr>
                <w:rFonts w:ascii="Times New Roman" w:hAnsi="Times New Roman" w:cs="Times New Roman"/>
                <w:lang w:val="en-US"/>
              </w:rPr>
              <w:t>? What more would they need?</w:t>
            </w:r>
          </w:p>
        </w:tc>
      </w:tr>
      <w:tr w:rsidR="00E44070" w:rsidRPr="007E14C5" w14:paraId="09B50CB1" w14:textId="77777777" w:rsidTr="009458BF">
        <w:tc>
          <w:tcPr>
            <w:tcW w:w="2122" w:type="dxa"/>
          </w:tcPr>
          <w:p w14:paraId="37FD4835" w14:textId="44A11041" w:rsidR="00E44070" w:rsidRPr="00AF0CE1" w:rsidRDefault="00AF0CE1" w:rsidP="00E440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0CE1">
              <w:rPr>
                <w:rFonts w:ascii="Times New Roman" w:hAnsi="Times New Roman" w:cs="Times New Roman"/>
                <w:b/>
                <w:bCs/>
                <w:lang w:val="en-US"/>
              </w:rPr>
              <w:t>Connect instructors</w:t>
            </w:r>
          </w:p>
        </w:tc>
        <w:tc>
          <w:tcPr>
            <w:tcW w:w="2693" w:type="dxa"/>
          </w:tcPr>
          <w:p w14:paraId="0AC7DA72" w14:textId="43C084AF" w:rsidR="00E44070" w:rsidRPr="00B608F7" w:rsidRDefault="00B608F7" w:rsidP="00E440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608F7">
              <w:rPr>
                <w:rFonts w:ascii="Times New Roman" w:hAnsi="Times New Roman" w:cs="Times New Roman"/>
                <w:b/>
                <w:bCs/>
                <w:lang w:val="en-US"/>
              </w:rPr>
              <w:t>Training and supervision</w:t>
            </w:r>
          </w:p>
        </w:tc>
        <w:tc>
          <w:tcPr>
            <w:tcW w:w="4247" w:type="dxa"/>
          </w:tcPr>
          <w:p w14:paraId="6FB9FDCC" w14:textId="1074E7FD" w:rsidR="00E44070" w:rsidRDefault="00D61454" w:rsidP="00E4407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</w:t>
            </w:r>
            <w:r w:rsidR="00BC58D8">
              <w:rPr>
                <w:rFonts w:ascii="Times New Roman" w:hAnsi="Times New Roman" w:cs="Times New Roman"/>
                <w:lang w:val="en-US"/>
              </w:rPr>
              <w:t xml:space="preserve"> were your experiences </w:t>
            </w:r>
            <w:r>
              <w:rPr>
                <w:rFonts w:ascii="Times New Roman" w:hAnsi="Times New Roman" w:cs="Times New Roman"/>
                <w:lang w:val="en-US"/>
              </w:rPr>
              <w:t>in</w:t>
            </w:r>
            <w:r w:rsidR="00BC58D8">
              <w:rPr>
                <w:rFonts w:ascii="Times New Roman" w:hAnsi="Times New Roman" w:cs="Times New Roman"/>
                <w:lang w:val="en-US"/>
              </w:rPr>
              <w:t xml:space="preserve"> training the group leaders on Connect?</w:t>
            </w:r>
          </w:p>
          <w:p w14:paraId="11371457" w14:textId="20A38DC4" w:rsidR="00FA4EBC" w:rsidRDefault="00FA4EBC" w:rsidP="00E4407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ere they </w:t>
            </w:r>
            <w:r w:rsidRPr="00FA4EBC">
              <w:rPr>
                <w:rFonts w:ascii="Times New Roman" w:hAnsi="Times New Roman" w:cs="Times New Roman"/>
                <w:lang w:val="en-US"/>
              </w:rPr>
              <w:t>sufficiently equipped to deliver the intervention</w:t>
            </w:r>
            <w:r>
              <w:rPr>
                <w:rFonts w:ascii="Times New Roman" w:hAnsi="Times New Roman" w:cs="Times New Roman"/>
                <w:lang w:val="en-US"/>
              </w:rPr>
              <w:t xml:space="preserve">? </w:t>
            </w:r>
            <w:r w:rsidR="00623D01">
              <w:rPr>
                <w:rFonts w:ascii="Times New Roman" w:hAnsi="Times New Roman" w:cs="Times New Roman"/>
                <w:lang w:val="en-US"/>
              </w:rPr>
              <w:t xml:space="preserve">How? </w:t>
            </w:r>
          </w:p>
          <w:p w14:paraId="3013FBF1" w14:textId="2836DB79" w:rsidR="00BC58D8" w:rsidRPr="009458BF" w:rsidRDefault="00277B51" w:rsidP="00E4407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w</w:t>
            </w:r>
            <w:r w:rsidR="00D61454">
              <w:rPr>
                <w:rFonts w:ascii="Times New Roman" w:hAnsi="Times New Roman" w:cs="Times New Roman"/>
                <w:lang w:val="en-US"/>
              </w:rPr>
              <w:t>ere</w:t>
            </w:r>
            <w:r>
              <w:rPr>
                <w:rFonts w:ascii="Times New Roman" w:hAnsi="Times New Roman" w:cs="Times New Roman"/>
                <w:lang w:val="en-US"/>
              </w:rPr>
              <w:t xml:space="preserve"> your experiences </w:t>
            </w:r>
            <w:r w:rsidR="00D61454">
              <w:rPr>
                <w:rFonts w:ascii="Times New Roman" w:hAnsi="Times New Roman" w:cs="Times New Roman"/>
                <w:lang w:val="en-US"/>
              </w:rPr>
              <w:t>with</w:t>
            </w:r>
            <w:r>
              <w:rPr>
                <w:rFonts w:ascii="Times New Roman" w:hAnsi="Times New Roman" w:cs="Times New Roman"/>
                <w:lang w:val="en-US"/>
              </w:rPr>
              <w:t xml:space="preserve"> the supervisions? </w:t>
            </w:r>
          </w:p>
        </w:tc>
      </w:tr>
      <w:tr w:rsidR="00E44070" w:rsidRPr="007E14C5" w14:paraId="6CAA69C4" w14:textId="77777777" w:rsidTr="009458BF">
        <w:tc>
          <w:tcPr>
            <w:tcW w:w="2122" w:type="dxa"/>
          </w:tcPr>
          <w:p w14:paraId="01B4A85D" w14:textId="77777777" w:rsidR="00E44070" w:rsidRPr="009458BF" w:rsidRDefault="00E44070" w:rsidP="00E440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0AABA4E5" w14:textId="09CF12FA" w:rsidR="00E44070" w:rsidRPr="00B608F7" w:rsidRDefault="00B608F7" w:rsidP="00E440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608F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idelity of the </w:t>
            </w:r>
            <w:proofErr w:type="spellStart"/>
            <w:r w:rsidRPr="00B608F7">
              <w:rPr>
                <w:rFonts w:ascii="Times New Roman" w:hAnsi="Times New Roman" w:cs="Times New Roman"/>
                <w:b/>
                <w:bCs/>
                <w:lang w:val="en-US"/>
              </w:rPr>
              <w:t>programme</w:t>
            </w:r>
            <w:proofErr w:type="spellEnd"/>
          </w:p>
        </w:tc>
        <w:tc>
          <w:tcPr>
            <w:tcW w:w="4247" w:type="dxa"/>
          </w:tcPr>
          <w:p w14:paraId="1A5734AD" w14:textId="62682DEA" w:rsidR="00E44070" w:rsidRPr="001353AE" w:rsidRDefault="00740D59" w:rsidP="00E4407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as the intervention been delivered as in the </w:t>
            </w:r>
            <w:r w:rsidRPr="001353AE">
              <w:rPr>
                <w:rFonts w:ascii="Times New Roman" w:hAnsi="Times New Roman" w:cs="Times New Roman"/>
                <w:lang w:val="en-US"/>
              </w:rPr>
              <w:t xml:space="preserve">manual? </w:t>
            </w:r>
          </w:p>
          <w:p w14:paraId="51B66078" w14:textId="72F50FCD" w:rsidR="00AB6427" w:rsidRPr="001353AE" w:rsidRDefault="00490C6A" w:rsidP="00E44070">
            <w:pPr>
              <w:rPr>
                <w:rFonts w:ascii="Times New Roman" w:hAnsi="Times New Roman" w:cs="Times New Roman"/>
                <w:lang w:val="en-US"/>
              </w:rPr>
            </w:pPr>
            <w:r w:rsidRPr="001353AE">
              <w:rPr>
                <w:rFonts w:ascii="Times New Roman" w:hAnsi="Times New Roman" w:cs="Times New Roman"/>
                <w:lang w:val="en-US"/>
              </w:rPr>
              <w:t xml:space="preserve">We encouraged group leaders to </w:t>
            </w:r>
            <w:r w:rsidR="00D61454">
              <w:rPr>
                <w:rFonts w:ascii="Times New Roman" w:hAnsi="Times New Roman" w:cs="Times New Roman"/>
                <w:lang w:val="en-US"/>
              </w:rPr>
              <w:t>adapt role-plays and exercise culturally</w:t>
            </w:r>
            <w:r w:rsidR="0035507B">
              <w:rPr>
                <w:rFonts w:ascii="Times New Roman" w:hAnsi="Times New Roman" w:cs="Times New Roman"/>
                <w:lang w:val="en-US"/>
              </w:rPr>
              <w:t>, w</w:t>
            </w:r>
            <w:r w:rsidR="007758BA" w:rsidRPr="001353AE">
              <w:rPr>
                <w:rFonts w:ascii="Times New Roman" w:hAnsi="Times New Roman" w:cs="Times New Roman"/>
                <w:lang w:val="en-US"/>
              </w:rPr>
              <w:t xml:space="preserve">hat was your experiences? </w:t>
            </w:r>
          </w:p>
          <w:p w14:paraId="75E1A601" w14:textId="253C7C34" w:rsidR="00AB6427" w:rsidRPr="009458BF" w:rsidRDefault="007758BA" w:rsidP="00E44070">
            <w:pPr>
              <w:rPr>
                <w:rFonts w:ascii="Times New Roman" w:hAnsi="Times New Roman" w:cs="Times New Roman"/>
                <w:lang w:val="en-US"/>
              </w:rPr>
            </w:pPr>
            <w:r w:rsidRPr="001353AE">
              <w:rPr>
                <w:rStyle w:val="q4iawc"/>
                <w:rFonts w:ascii="Times New Roman" w:hAnsi="Times New Roman" w:cs="Times New Roman"/>
                <w:lang w:val="en"/>
              </w:rPr>
              <w:t xml:space="preserve">Were there any specific role-plays or exercises that </w:t>
            </w:r>
            <w:r w:rsidR="003218E2" w:rsidRPr="001353AE">
              <w:rPr>
                <w:rStyle w:val="q4iawc"/>
                <w:rFonts w:ascii="Times New Roman" w:hAnsi="Times New Roman" w:cs="Times New Roman"/>
                <w:lang w:val="en"/>
              </w:rPr>
              <w:t xml:space="preserve">the parents did not </w:t>
            </w:r>
            <w:proofErr w:type="gramStart"/>
            <w:r w:rsidR="003218E2" w:rsidRPr="001353AE">
              <w:rPr>
                <w:rStyle w:val="q4iawc"/>
                <w:rFonts w:ascii="Times New Roman" w:hAnsi="Times New Roman" w:cs="Times New Roman"/>
                <w:lang w:val="en"/>
              </w:rPr>
              <w:t>understand</w:t>
            </w:r>
            <w:proofErr w:type="gramEnd"/>
            <w:r w:rsidR="003218E2" w:rsidRPr="001353AE">
              <w:rPr>
                <w:rStyle w:val="q4iawc"/>
                <w:rFonts w:ascii="Times New Roman" w:hAnsi="Times New Roman" w:cs="Times New Roman"/>
                <w:lang w:val="en"/>
              </w:rPr>
              <w:t xml:space="preserve"> and group leaders ha</w:t>
            </w:r>
            <w:r w:rsidR="00D61454">
              <w:rPr>
                <w:rStyle w:val="q4iawc"/>
                <w:rFonts w:ascii="Times New Roman" w:hAnsi="Times New Roman" w:cs="Times New Roman"/>
                <w:lang w:val="en"/>
              </w:rPr>
              <w:t>d difficulty bring</w:t>
            </w:r>
            <w:r w:rsidR="001353AE" w:rsidRPr="001353AE">
              <w:rPr>
                <w:rStyle w:val="q4iawc"/>
                <w:rFonts w:ascii="Times New Roman" w:hAnsi="Times New Roman" w:cs="Times New Roman"/>
                <w:lang w:val="en"/>
              </w:rPr>
              <w:t>ing about?</w:t>
            </w:r>
            <w:r w:rsidR="001353AE">
              <w:rPr>
                <w:rStyle w:val="q4iawc"/>
                <w:lang w:val="en"/>
              </w:rPr>
              <w:t xml:space="preserve"> </w:t>
            </w:r>
          </w:p>
        </w:tc>
      </w:tr>
    </w:tbl>
    <w:p w14:paraId="72D81DD9" w14:textId="77777777" w:rsidR="009458BF" w:rsidRPr="009458BF" w:rsidRDefault="009458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147726" w14:textId="77F3D0C2" w:rsidR="00D3416B" w:rsidRPr="00AE0ACE" w:rsidRDefault="00C84FE3" w:rsidP="00D341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="003251C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DB2866" w:rsidRPr="00AE0ACE">
        <w:rPr>
          <w:rFonts w:ascii="Times New Roman" w:hAnsi="Times New Roman" w:cs="Times New Roman"/>
          <w:b/>
          <w:bCs/>
          <w:sz w:val="24"/>
          <w:szCs w:val="24"/>
          <w:lang w:val="en-US"/>
        </w:rPr>
        <w:t>Topic guide</w:t>
      </w:r>
      <w:r w:rsidR="00DB28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Swedish</w:t>
      </w:r>
      <w:r w:rsidR="00D341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D3416B" w:rsidRPr="00AE0ACE">
        <w:rPr>
          <w:rFonts w:ascii="Times New Roman" w:hAnsi="Times New Roman" w:cs="Times New Roman"/>
          <w:b/>
          <w:bCs/>
          <w:sz w:val="24"/>
          <w:szCs w:val="24"/>
          <w:lang w:val="en-US"/>
        </w:rPr>
        <w:t>focus group discussions for group leaders, internal facilitators, connect instructors</w:t>
      </w:r>
      <w:r w:rsidR="00D341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22"/>
        <w:gridCol w:w="2693"/>
        <w:gridCol w:w="4247"/>
      </w:tblGrid>
      <w:tr w:rsidR="00DB2866" w:rsidRPr="009458BF" w14:paraId="32B6E350" w14:textId="77777777" w:rsidTr="001A490C">
        <w:tc>
          <w:tcPr>
            <w:tcW w:w="2122" w:type="dxa"/>
          </w:tcPr>
          <w:p w14:paraId="090599E1" w14:textId="7741B23B" w:rsidR="00DB2866" w:rsidRPr="009458BF" w:rsidRDefault="00DB2866" w:rsidP="001A49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Målgruppen</w:t>
            </w:r>
            <w:proofErr w:type="spellEnd"/>
          </w:p>
        </w:tc>
        <w:tc>
          <w:tcPr>
            <w:tcW w:w="2693" w:type="dxa"/>
          </w:tcPr>
          <w:p w14:paraId="36ED0B01" w14:textId="71853F5E" w:rsidR="00DB2866" w:rsidRPr="009458BF" w:rsidRDefault="00DB2866" w:rsidP="001A49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Tema</w:t>
            </w:r>
            <w:proofErr w:type="spellEnd"/>
          </w:p>
        </w:tc>
        <w:tc>
          <w:tcPr>
            <w:tcW w:w="4247" w:type="dxa"/>
          </w:tcPr>
          <w:p w14:paraId="3ECBFD08" w14:textId="47EB5A4D" w:rsidR="00DB2866" w:rsidRPr="009458BF" w:rsidRDefault="00DB2866" w:rsidP="001A49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Frågor</w:t>
            </w:r>
            <w:proofErr w:type="spellEnd"/>
          </w:p>
        </w:tc>
      </w:tr>
      <w:tr w:rsidR="00DB2866" w:rsidRPr="0081394A" w14:paraId="61A691E6" w14:textId="77777777" w:rsidTr="001A490C">
        <w:tc>
          <w:tcPr>
            <w:tcW w:w="2122" w:type="dxa"/>
            <w:vMerge w:val="restart"/>
          </w:tcPr>
          <w:p w14:paraId="2D3B51E0" w14:textId="4EE0887E" w:rsidR="00DB2866" w:rsidRPr="00AF0CE1" w:rsidRDefault="00DB2866" w:rsidP="001A490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Gruppledar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föreläsar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sam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facilitatorer</w:t>
            </w:r>
            <w:proofErr w:type="spellEnd"/>
          </w:p>
        </w:tc>
        <w:tc>
          <w:tcPr>
            <w:tcW w:w="2693" w:type="dxa"/>
          </w:tcPr>
          <w:p w14:paraId="57C0C1BC" w14:textId="4EF04DAD" w:rsidR="00DB2866" w:rsidRPr="004B5F06" w:rsidRDefault="00DB2866" w:rsidP="001A49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Utbildn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ch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handledning</w:t>
            </w:r>
            <w:proofErr w:type="spellEnd"/>
          </w:p>
        </w:tc>
        <w:tc>
          <w:tcPr>
            <w:tcW w:w="4247" w:type="dxa"/>
          </w:tcPr>
          <w:p w14:paraId="10F1B409" w14:textId="77777777" w:rsidR="001824E0" w:rsidRPr="001E19BB" w:rsidRDefault="003F7161" w:rsidP="001A490C">
            <w:pPr>
              <w:pStyle w:val="EndNoteBibliographyTitle"/>
              <w:spacing w:line="276" w:lineRule="auto"/>
              <w:jc w:val="left"/>
              <w:rPr>
                <w:rFonts w:ascii="Times New Roman" w:hAnsi="Times New Roman" w:cs="Times New Roman"/>
                <w:lang w:val="sv-SE"/>
              </w:rPr>
            </w:pPr>
            <w:r w:rsidRPr="001824E0">
              <w:rPr>
                <w:rFonts w:ascii="Times New Roman" w:hAnsi="Times New Roman" w:cs="Times New Roman"/>
                <w:lang w:val="sv-SE"/>
              </w:rPr>
              <w:t xml:space="preserve">Vilka var dina erfarenheter av Connect </w:t>
            </w:r>
            <w:r w:rsidRPr="001E19BB">
              <w:rPr>
                <w:rFonts w:ascii="Times New Roman" w:hAnsi="Times New Roman" w:cs="Times New Roman"/>
                <w:lang w:val="sv-SE"/>
              </w:rPr>
              <w:t>utbildningen</w:t>
            </w:r>
            <w:r w:rsidR="00DB2866" w:rsidRPr="001E19BB">
              <w:rPr>
                <w:rFonts w:ascii="Times New Roman" w:hAnsi="Times New Roman" w:cs="Times New Roman"/>
                <w:lang w:val="sv-SE"/>
              </w:rPr>
              <w:t>?</w:t>
            </w:r>
          </w:p>
          <w:p w14:paraId="0572441A" w14:textId="4F16F3F8" w:rsidR="001824E0" w:rsidRPr="001E19BB" w:rsidRDefault="001824E0" w:rsidP="001A490C">
            <w:pPr>
              <w:pStyle w:val="EndNoteBibliographyTitle"/>
              <w:spacing w:line="276" w:lineRule="auto"/>
              <w:jc w:val="left"/>
              <w:rPr>
                <w:rFonts w:ascii="Times New Roman" w:hAnsi="Times New Roman" w:cs="Times New Roman"/>
                <w:lang w:val="sv-SE"/>
              </w:rPr>
            </w:pPr>
            <w:r w:rsidRPr="001E19BB">
              <w:rPr>
                <w:rFonts w:ascii="Times New Roman" w:hAnsi="Times New Roman" w:cs="Times New Roman"/>
                <w:lang w:val="sv-SE"/>
              </w:rPr>
              <w:t xml:space="preserve">Hur säker var du på att bedriva </w:t>
            </w:r>
            <w:r w:rsidR="004E3B3A" w:rsidRPr="001E19BB">
              <w:rPr>
                <w:rFonts w:ascii="Times New Roman" w:hAnsi="Times New Roman" w:cs="Times New Roman"/>
                <w:lang w:val="sv-SE"/>
              </w:rPr>
              <w:t>programmet</w:t>
            </w:r>
            <w:r w:rsidR="00F703C2">
              <w:rPr>
                <w:rFonts w:ascii="Times New Roman" w:hAnsi="Times New Roman" w:cs="Times New Roman"/>
                <w:lang w:val="sv-SE"/>
              </w:rPr>
              <w:t xml:space="preserve"> efter utbildningen</w:t>
            </w:r>
            <w:r w:rsidRPr="001E19BB">
              <w:rPr>
                <w:rFonts w:ascii="Times New Roman" w:hAnsi="Times New Roman" w:cs="Times New Roman"/>
                <w:lang w:val="sv-SE"/>
              </w:rPr>
              <w:t>? Kände du dig att du var utrustat</w:t>
            </w:r>
            <w:r w:rsidR="004E3B3A" w:rsidRPr="001E19BB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="001E19BB" w:rsidRPr="001E19BB">
              <w:rPr>
                <w:rFonts w:ascii="Times New Roman" w:hAnsi="Times New Roman" w:cs="Times New Roman"/>
                <w:lang w:val="sv-SE"/>
              </w:rPr>
              <w:t>med kunskap som behövdes för att bedriva den?</w:t>
            </w:r>
          </w:p>
          <w:p w14:paraId="21C36FD9" w14:textId="214012B0" w:rsidR="00DB2866" w:rsidRPr="002427C3" w:rsidRDefault="0081394A" w:rsidP="001A490C">
            <w:pPr>
              <w:pStyle w:val="EndNoteBibliographyTitle"/>
              <w:spacing w:line="276" w:lineRule="auto"/>
              <w:jc w:val="left"/>
              <w:rPr>
                <w:rFonts w:ascii="Times New Roman" w:hAnsi="Times New Roman" w:cs="Times New Roman"/>
                <w:lang w:val="sv-SE"/>
              </w:rPr>
            </w:pPr>
            <w:r w:rsidRPr="0081394A">
              <w:rPr>
                <w:rFonts w:ascii="Times New Roman" w:hAnsi="Times New Roman" w:cs="Times New Roman"/>
                <w:lang w:val="sv-SE"/>
              </w:rPr>
              <w:t>Vilka är dina erfarenheter av hur handledningen ha</w:t>
            </w:r>
            <w:r>
              <w:rPr>
                <w:rFonts w:ascii="Times New Roman" w:hAnsi="Times New Roman" w:cs="Times New Roman"/>
                <w:lang w:val="sv-SE"/>
              </w:rPr>
              <w:t xml:space="preserve">r fungerat? </w:t>
            </w:r>
          </w:p>
        </w:tc>
      </w:tr>
      <w:tr w:rsidR="00DB2866" w:rsidRPr="005C2086" w14:paraId="249BD209" w14:textId="77777777" w:rsidTr="001A490C">
        <w:tc>
          <w:tcPr>
            <w:tcW w:w="2122" w:type="dxa"/>
            <w:vMerge/>
          </w:tcPr>
          <w:p w14:paraId="4E381BFD" w14:textId="77777777" w:rsidR="00DB2866" w:rsidRPr="002427C3" w:rsidRDefault="00DB2866" w:rsidP="001A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996A747" w14:textId="77777777" w:rsidR="00DB2866" w:rsidRPr="002427C3" w:rsidRDefault="00DB2866" w:rsidP="001A490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39C3DFE" w14:textId="77777777" w:rsidR="00DB2866" w:rsidRPr="002427C3" w:rsidRDefault="00DB2866" w:rsidP="001A490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C02DBAB" w14:textId="4742BADC" w:rsidR="00DB2866" w:rsidRPr="004B5F06" w:rsidRDefault="00A7341F" w:rsidP="001A49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Leverer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programmet</w:t>
            </w:r>
            <w:proofErr w:type="spellEnd"/>
          </w:p>
        </w:tc>
        <w:tc>
          <w:tcPr>
            <w:tcW w:w="4247" w:type="dxa"/>
          </w:tcPr>
          <w:p w14:paraId="57554784" w14:textId="77777777" w:rsidR="004D6F9E" w:rsidRPr="004D6F9E" w:rsidRDefault="004D6F9E" w:rsidP="001A490C">
            <w:pPr>
              <w:pStyle w:val="EndNoteBibliographyTitle"/>
              <w:spacing w:line="276" w:lineRule="auto"/>
              <w:jc w:val="left"/>
              <w:rPr>
                <w:rFonts w:ascii="Times New Roman" w:hAnsi="Times New Roman" w:cs="Times New Roman"/>
                <w:lang w:val="sv-SE"/>
              </w:rPr>
            </w:pPr>
            <w:r w:rsidRPr="004D6F9E">
              <w:rPr>
                <w:rFonts w:ascii="Times New Roman" w:hAnsi="Times New Roman" w:cs="Times New Roman"/>
                <w:lang w:val="sv-SE"/>
              </w:rPr>
              <w:t xml:space="preserve">Kan du berätta om dina erfarenheter av att ha lett föräldrakursen Ladnaan? </w:t>
            </w:r>
          </w:p>
          <w:p w14:paraId="46F9B4B7" w14:textId="77777777" w:rsidR="00013486" w:rsidRPr="005C2086" w:rsidRDefault="00F703C2" w:rsidP="005C2086">
            <w:pPr>
              <w:pStyle w:val="EndNoteBibliographyTitle"/>
              <w:spacing w:line="276" w:lineRule="auto"/>
              <w:jc w:val="left"/>
              <w:rPr>
                <w:rFonts w:ascii="Times New Roman" w:hAnsi="Times New Roman" w:cs="Times New Roman"/>
                <w:lang w:val="sv-SE"/>
              </w:rPr>
            </w:pPr>
            <w:r w:rsidRPr="001E19BB">
              <w:rPr>
                <w:rFonts w:ascii="Times New Roman" w:hAnsi="Times New Roman" w:cs="Times New Roman"/>
                <w:lang w:val="sv-SE"/>
              </w:rPr>
              <w:t>Hur säker var du på att bedriva programmet</w:t>
            </w:r>
            <w:r>
              <w:rPr>
                <w:rFonts w:ascii="Times New Roman" w:hAnsi="Times New Roman" w:cs="Times New Roman"/>
                <w:lang w:val="sv-SE"/>
              </w:rPr>
              <w:t xml:space="preserve">? </w:t>
            </w:r>
            <w:r w:rsidR="00605099" w:rsidRPr="005C2086">
              <w:rPr>
                <w:rFonts w:ascii="Times New Roman" w:hAnsi="Times New Roman" w:cs="Times New Roman"/>
                <w:lang w:val="sv-SE"/>
              </w:rPr>
              <w:t>Uppföljningsfrågor kring de olika sessionerna</w:t>
            </w:r>
            <w:r w:rsidR="00737699" w:rsidRPr="005C2086">
              <w:rPr>
                <w:rFonts w:ascii="Times New Roman" w:hAnsi="Times New Roman" w:cs="Times New Roman"/>
                <w:lang w:val="sv-SE"/>
              </w:rPr>
              <w:t xml:space="preserve">. </w:t>
            </w:r>
          </w:p>
          <w:p w14:paraId="2FE5B17F" w14:textId="0F3C9E19" w:rsidR="00013486" w:rsidRPr="005C2086" w:rsidRDefault="00612B8F" w:rsidP="005C2086">
            <w:pPr>
              <w:pStyle w:val="EndNoteBibliographyTitle"/>
              <w:spacing w:line="276" w:lineRule="auto"/>
              <w:jc w:val="left"/>
              <w:rPr>
                <w:rFonts w:ascii="Times New Roman" w:hAnsi="Times New Roman" w:cs="Times New Roman"/>
                <w:lang w:val="sv-SE"/>
              </w:rPr>
            </w:pPr>
            <w:r w:rsidRPr="005C2086">
              <w:rPr>
                <w:rFonts w:ascii="Times New Roman" w:hAnsi="Times New Roman" w:cs="Times New Roman"/>
                <w:lang w:val="sv-SE"/>
              </w:rPr>
              <w:t>Om du tänker tillbaka på föräldraträffarna, hur har föräldrarna tagit emot kursen som helhet?</w:t>
            </w:r>
            <w:r w:rsidR="00013486" w:rsidRPr="005C2086">
              <w:rPr>
                <w:rFonts w:ascii="Times New Roman" w:hAnsi="Times New Roman" w:cs="Times New Roman"/>
                <w:lang w:val="sv-SE"/>
              </w:rPr>
              <w:t xml:space="preserve"> Fanns det vissa principer/ämne som har varit mer positiva än andra för föräldrarna? Vilka? Varför? </w:t>
            </w:r>
          </w:p>
          <w:p w14:paraId="0D6E4D52" w14:textId="77777777" w:rsidR="00A34F7F" w:rsidRPr="002427C3" w:rsidRDefault="00013486" w:rsidP="005C208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2086">
              <w:rPr>
                <w:rFonts w:ascii="Times New Roman" w:hAnsi="Times New Roman" w:cs="Times New Roman"/>
              </w:rPr>
              <w:lastRenderedPageBreak/>
              <w:t xml:space="preserve">Tid för att leverera: </w:t>
            </w:r>
            <w:r w:rsidR="00A34F7F" w:rsidRPr="005C2086">
              <w:rPr>
                <w:rFonts w:ascii="Times New Roman" w:hAnsi="Times New Roman" w:cs="Times New Roman"/>
              </w:rPr>
              <w:t xml:space="preserve">Hur såg tiden ut för sessionerna? Har tiden räckte till eller skulle du ha behövt mer tid? </w:t>
            </w:r>
            <w:r w:rsidR="00A34F7F" w:rsidRPr="002427C3">
              <w:rPr>
                <w:rFonts w:ascii="Times New Roman" w:hAnsi="Times New Roman" w:cs="Times New Roman"/>
              </w:rPr>
              <w:t>Kunde du leverera enligt manualen?</w:t>
            </w:r>
          </w:p>
          <w:p w14:paraId="1B97DEA4" w14:textId="77777777" w:rsidR="005C2086" w:rsidRPr="005C2086" w:rsidRDefault="005C2086" w:rsidP="005C208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2086">
              <w:rPr>
                <w:rFonts w:ascii="Times New Roman" w:hAnsi="Times New Roman" w:cs="Times New Roman"/>
              </w:rPr>
              <w:t xml:space="preserve">Hur var interaktionen/samspelet mellan dig och föräldrarna? </w:t>
            </w:r>
          </w:p>
          <w:p w14:paraId="2C44EA5C" w14:textId="77777777" w:rsidR="005C2086" w:rsidRPr="005C2086" w:rsidRDefault="005C2086" w:rsidP="005C208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C2086">
              <w:rPr>
                <w:rFonts w:ascii="Times New Roman" w:hAnsi="Times New Roman" w:cs="Times New Roman"/>
              </w:rPr>
              <w:t>Kan du berätta om samspelet mellan dig och din kollega som du har ledd kursen tillsammans?</w:t>
            </w:r>
          </w:p>
          <w:p w14:paraId="5FA6FF45" w14:textId="77777777" w:rsidR="00DB2866" w:rsidRPr="005C2086" w:rsidRDefault="00DB2866" w:rsidP="001A490C">
            <w:pPr>
              <w:pStyle w:val="EndNoteBibliographyTitle"/>
              <w:spacing w:line="276" w:lineRule="auto"/>
              <w:jc w:val="left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DB2866" w:rsidRPr="00FB713C" w14:paraId="3BFEEB65" w14:textId="77777777" w:rsidTr="001A490C">
        <w:tc>
          <w:tcPr>
            <w:tcW w:w="2122" w:type="dxa"/>
            <w:vMerge/>
          </w:tcPr>
          <w:p w14:paraId="08D56031" w14:textId="77777777" w:rsidR="00DB2866" w:rsidRPr="005C2086" w:rsidRDefault="00DB2866" w:rsidP="001A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CD7DEC3" w14:textId="32E722B0" w:rsidR="00DB2866" w:rsidRPr="004A1EF5" w:rsidRDefault="002634EA" w:rsidP="001A49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Barriär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ch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möjligheter</w:t>
            </w:r>
            <w:proofErr w:type="spellEnd"/>
          </w:p>
        </w:tc>
        <w:tc>
          <w:tcPr>
            <w:tcW w:w="4247" w:type="dxa"/>
          </w:tcPr>
          <w:p w14:paraId="64BE69B1" w14:textId="77777777" w:rsidR="009A041A" w:rsidRPr="00FB713C" w:rsidRDefault="009A041A" w:rsidP="00FB71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B713C">
              <w:rPr>
                <w:rFonts w:ascii="Times New Roman" w:hAnsi="Times New Roman" w:cs="Times New Roman"/>
              </w:rPr>
              <w:t xml:space="preserve">Vilka hinder har du stött på för att bedriva föräldrakursen? </w:t>
            </w:r>
            <w:r w:rsidRPr="00FB713C">
              <w:rPr>
                <w:rFonts w:ascii="Times New Roman" w:hAnsi="Times New Roman" w:cs="Times New Roman"/>
                <w:i/>
              </w:rPr>
              <w:t>Program, organisation, stöd från arbetsgivare, handledning.</w:t>
            </w:r>
          </w:p>
          <w:p w14:paraId="69474A20" w14:textId="77777777" w:rsidR="00204FDA" w:rsidRPr="00FB713C" w:rsidRDefault="00971B02" w:rsidP="00FB71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B713C">
              <w:rPr>
                <w:rFonts w:ascii="Times New Roman" w:hAnsi="Times New Roman" w:cs="Times New Roman"/>
              </w:rPr>
              <w:t xml:space="preserve">Vad har underlättat för att bedriva föräldrakursen? </w:t>
            </w:r>
          </w:p>
          <w:p w14:paraId="22423063" w14:textId="77777777" w:rsidR="00FB713C" w:rsidRPr="00FB713C" w:rsidRDefault="00FB713C" w:rsidP="00FB71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B713C">
              <w:rPr>
                <w:rFonts w:ascii="Times New Roman" w:hAnsi="Times New Roman" w:cs="Times New Roman"/>
              </w:rPr>
              <w:t xml:space="preserve">Om du skulle säga någon framgångsrikfaktor som har varit </w:t>
            </w:r>
            <w:proofErr w:type="gramStart"/>
            <w:r w:rsidRPr="00FB713C">
              <w:rPr>
                <w:rFonts w:ascii="Times New Roman" w:hAnsi="Times New Roman" w:cs="Times New Roman"/>
              </w:rPr>
              <w:t>viktigt ingrediens</w:t>
            </w:r>
            <w:proofErr w:type="gramEnd"/>
            <w:r w:rsidRPr="00FB713C">
              <w:rPr>
                <w:rFonts w:ascii="Times New Roman" w:hAnsi="Times New Roman" w:cs="Times New Roman"/>
              </w:rPr>
              <w:t xml:space="preserve"> i </w:t>
            </w:r>
            <w:proofErr w:type="spellStart"/>
            <w:r w:rsidRPr="00FB713C">
              <w:rPr>
                <w:rFonts w:ascii="Times New Roman" w:hAnsi="Times New Roman" w:cs="Times New Roman"/>
              </w:rPr>
              <w:t>intervationen</w:t>
            </w:r>
            <w:proofErr w:type="spellEnd"/>
            <w:r w:rsidRPr="00FB713C">
              <w:rPr>
                <w:rFonts w:ascii="Times New Roman" w:hAnsi="Times New Roman" w:cs="Times New Roman"/>
              </w:rPr>
              <w:t>, vad var det?</w:t>
            </w:r>
          </w:p>
          <w:p w14:paraId="0EF3DA00" w14:textId="1C988565" w:rsidR="00DB2866" w:rsidRPr="00FB713C" w:rsidRDefault="00DB2866" w:rsidP="00FB713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B2866" w:rsidRPr="002633DA" w14:paraId="6356A48F" w14:textId="77777777" w:rsidTr="001A490C">
        <w:tc>
          <w:tcPr>
            <w:tcW w:w="2122" w:type="dxa"/>
            <w:vMerge/>
          </w:tcPr>
          <w:p w14:paraId="3D9960C7" w14:textId="77777777" w:rsidR="00DB2866" w:rsidRPr="00FB713C" w:rsidRDefault="00DB2866" w:rsidP="001A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0227907" w14:textId="3B2337A9" w:rsidR="00DB2866" w:rsidRPr="009A0011" w:rsidRDefault="002634EA" w:rsidP="001A49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Relevanse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DB2866" w:rsidRPr="009A001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4247" w:type="dxa"/>
          </w:tcPr>
          <w:p w14:paraId="6987BEE0" w14:textId="77777777" w:rsidR="00A578CD" w:rsidRPr="002427C3" w:rsidRDefault="00A578CD" w:rsidP="00325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7E6F">
              <w:rPr>
                <w:rFonts w:ascii="Times New Roman" w:hAnsi="Times New Roman" w:cs="Times New Roman"/>
              </w:rPr>
              <w:t xml:space="preserve">Täcker tillägget föräldrautbildningen somalisk-födda föräldrars behov? </w:t>
            </w:r>
            <w:r w:rsidRPr="002427C3">
              <w:rPr>
                <w:rFonts w:ascii="Times New Roman" w:hAnsi="Times New Roman" w:cs="Times New Roman"/>
              </w:rPr>
              <w:t xml:space="preserve">Vad mer skulle de ha behövt?  </w:t>
            </w:r>
          </w:p>
          <w:p w14:paraId="11A43374" w14:textId="03CAD8C8" w:rsidR="00DB2866" w:rsidRPr="002633DA" w:rsidRDefault="00A578CD" w:rsidP="00325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7E6F">
              <w:rPr>
                <w:rFonts w:ascii="Times New Roman" w:hAnsi="Times New Roman" w:cs="Times New Roman"/>
              </w:rPr>
              <w:t xml:space="preserve">Täcker </w:t>
            </w:r>
            <w:proofErr w:type="spellStart"/>
            <w:r w:rsidRPr="008B7E6F">
              <w:rPr>
                <w:rFonts w:ascii="Times New Roman" w:hAnsi="Times New Roman" w:cs="Times New Roman"/>
              </w:rPr>
              <w:t>Connect</w:t>
            </w:r>
            <w:proofErr w:type="spellEnd"/>
            <w:r w:rsidRPr="008B7E6F">
              <w:rPr>
                <w:rFonts w:ascii="Times New Roman" w:hAnsi="Times New Roman" w:cs="Times New Roman"/>
              </w:rPr>
              <w:t xml:space="preserve"> programmet</w:t>
            </w:r>
            <w:r w:rsidR="002633DA" w:rsidRPr="008B7E6F">
              <w:rPr>
                <w:rFonts w:ascii="Times New Roman" w:hAnsi="Times New Roman" w:cs="Times New Roman"/>
              </w:rPr>
              <w:t xml:space="preserve"> somalisk-födda föräldrars behov? Vad mer skulle de ha behövt för att förbättra </w:t>
            </w:r>
            <w:r w:rsidR="008B7E6F" w:rsidRPr="008B7E6F">
              <w:rPr>
                <w:rFonts w:ascii="Times New Roman" w:hAnsi="Times New Roman" w:cs="Times New Roman"/>
              </w:rPr>
              <w:t>föräldra-barn relationen</w:t>
            </w:r>
            <w:r w:rsidR="002633DA" w:rsidRPr="008B7E6F">
              <w:rPr>
                <w:rFonts w:ascii="Times New Roman" w:hAnsi="Times New Roman" w:cs="Times New Roman"/>
              </w:rPr>
              <w:t>?</w:t>
            </w:r>
            <w:r w:rsidR="002633DA" w:rsidRPr="002633DA">
              <w:rPr>
                <w:sz w:val="24"/>
                <w:szCs w:val="24"/>
              </w:rPr>
              <w:t xml:space="preserve">  </w:t>
            </w:r>
          </w:p>
        </w:tc>
      </w:tr>
      <w:tr w:rsidR="00DB2866" w:rsidRPr="00EF68BE" w14:paraId="7B36440B" w14:textId="77777777" w:rsidTr="001A490C">
        <w:tc>
          <w:tcPr>
            <w:tcW w:w="2122" w:type="dxa"/>
          </w:tcPr>
          <w:p w14:paraId="0DF3DD5D" w14:textId="51AD2F8D" w:rsidR="00DB2866" w:rsidRPr="00AF0CE1" w:rsidRDefault="00DB2866" w:rsidP="001A49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F0CE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nnect </w:t>
            </w:r>
            <w:proofErr w:type="spellStart"/>
            <w:r w:rsidR="002634EA">
              <w:rPr>
                <w:rFonts w:ascii="Times New Roman" w:hAnsi="Times New Roman" w:cs="Times New Roman"/>
                <w:b/>
                <w:bCs/>
                <w:lang w:val="en-US"/>
              </w:rPr>
              <w:t>handledarna</w:t>
            </w:r>
            <w:proofErr w:type="spellEnd"/>
          </w:p>
        </w:tc>
        <w:tc>
          <w:tcPr>
            <w:tcW w:w="2693" w:type="dxa"/>
          </w:tcPr>
          <w:p w14:paraId="5F800356" w14:textId="6697E492" w:rsidR="00DB2866" w:rsidRPr="00B608F7" w:rsidRDefault="002634EA" w:rsidP="001A49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Utbildn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ch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handledning</w:t>
            </w:r>
            <w:proofErr w:type="spellEnd"/>
          </w:p>
        </w:tc>
        <w:tc>
          <w:tcPr>
            <w:tcW w:w="4247" w:type="dxa"/>
          </w:tcPr>
          <w:p w14:paraId="4D0CF02E" w14:textId="49BBF38F" w:rsidR="00DB2866" w:rsidRPr="008007B8" w:rsidRDefault="00DA483C" w:rsidP="00325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07B8">
              <w:rPr>
                <w:rFonts w:ascii="Times New Roman" w:hAnsi="Times New Roman" w:cs="Times New Roman"/>
              </w:rPr>
              <w:t xml:space="preserve">Vilka är dina erfarenheter med </w:t>
            </w:r>
            <w:r w:rsidR="00617802" w:rsidRPr="008007B8">
              <w:rPr>
                <w:rFonts w:ascii="Times New Roman" w:hAnsi="Times New Roman" w:cs="Times New Roman"/>
              </w:rPr>
              <w:t xml:space="preserve">de fyra dagars utbildning till gruppledarna? </w:t>
            </w:r>
          </w:p>
          <w:p w14:paraId="4A7B91EF" w14:textId="229FD0E4" w:rsidR="00BF6CF2" w:rsidRPr="008007B8" w:rsidRDefault="00BF6CF2" w:rsidP="00325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007B8">
              <w:rPr>
                <w:rFonts w:ascii="Times New Roman" w:hAnsi="Times New Roman" w:cs="Times New Roman"/>
              </w:rPr>
              <w:t xml:space="preserve">Var gruppledarna tillräckligt utrustade för att leverera interventionen efter utbildningen? På vilket sätt? </w:t>
            </w:r>
          </w:p>
          <w:p w14:paraId="7B4AAF5C" w14:textId="59B05D28" w:rsidR="00DB2866" w:rsidRPr="008007B8" w:rsidRDefault="008007B8" w:rsidP="003251C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07B8">
              <w:rPr>
                <w:rFonts w:ascii="Times New Roman" w:hAnsi="Times New Roman" w:cs="Times New Roman"/>
              </w:rPr>
              <w:t xml:space="preserve">Vilka är dina erfarenheter av handledningen? </w:t>
            </w:r>
          </w:p>
        </w:tc>
      </w:tr>
      <w:tr w:rsidR="00DB2866" w:rsidRPr="005A646B" w14:paraId="1E414BC4" w14:textId="77777777" w:rsidTr="001A490C">
        <w:tc>
          <w:tcPr>
            <w:tcW w:w="2122" w:type="dxa"/>
          </w:tcPr>
          <w:p w14:paraId="6BDD624A" w14:textId="77777777" w:rsidR="00DB2866" w:rsidRPr="009458BF" w:rsidRDefault="00DB2866" w:rsidP="001A49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27109A4F" w14:textId="1F4E45A2" w:rsidR="00DB2866" w:rsidRPr="00B608F7" w:rsidRDefault="002634EA" w:rsidP="001A49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Programtrogenhe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4247" w:type="dxa"/>
          </w:tcPr>
          <w:p w14:paraId="42FC920E" w14:textId="3E31E972" w:rsidR="00DB2866" w:rsidRPr="00F60564" w:rsidRDefault="00F60564" w:rsidP="00325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60564">
              <w:rPr>
                <w:rFonts w:ascii="Times New Roman" w:hAnsi="Times New Roman" w:cs="Times New Roman"/>
              </w:rPr>
              <w:t>Har gruppledarna levererat p</w:t>
            </w:r>
            <w:r>
              <w:rPr>
                <w:rFonts w:ascii="Times New Roman" w:hAnsi="Times New Roman" w:cs="Times New Roman"/>
              </w:rPr>
              <w:t>rogrammet enligt manualen?</w:t>
            </w:r>
          </w:p>
          <w:p w14:paraId="5FE7A26C" w14:textId="67C12275" w:rsidR="00570967" w:rsidRPr="00044024" w:rsidRDefault="00570967" w:rsidP="00325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4024">
              <w:rPr>
                <w:rFonts w:ascii="Times New Roman" w:hAnsi="Times New Roman" w:cs="Times New Roman"/>
              </w:rPr>
              <w:t xml:space="preserve">Vi uppmuntrade gruppledarna att kulturanpassa </w:t>
            </w:r>
            <w:proofErr w:type="spellStart"/>
            <w:r w:rsidR="0004287A" w:rsidRPr="00044024">
              <w:rPr>
                <w:rFonts w:ascii="Times New Roman" w:hAnsi="Times New Roman" w:cs="Times New Roman"/>
              </w:rPr>
              <w:t>rolespelen</w:t>
            </w:r>
            <w:proofErr w:type="spellEnd"/>
            <w:r w:rsidR="0004287A" w:rsidRPr="00044024">
              <w:rPr>
                <w:rFonts w:ascii="Times New Roman" w:hAnsi="Times New Roman" w:cs="Times New Roman"/>
              </w:rPr>
              <w:t xml:space="preserve"> och övningar, har de kulturanpassad rollspelen eller annat i manualen? Vad? Hur blev det?</w:t>
            </w:r>
          </w:p>
          <w:p w14:paraId="24A30D48" w14:textId="6E5C3C0B" w:rsidR="00DB2866" w:rsidRPr="00044024" w:rsidRDefault="007311A8" w:rsidP="00325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4024">
              <w:rPr>
                <w:rFonts w:ascii="Times New Roman" w:hAnsi="Times New Roman" w:cs="Times New Roman"/>
              </w:rPr>
              <w:t xml:space="preserve">Fanns det några specifika </w:t>
            </w:r>
            <w:proofErr w:type="spellStart"/>
            <w:r w:rsidRPr="00044024">
              <w:rPr>
                <w:rFonts w:ascii="Times New Roman" w:hAnsi="Times New Roman" w:cs="Times New Roman"/>
              </w:rPr>
              <w:t>rolespel</w:t>
            </w:r>
            <w:proofErr w:type="spellEnd"/>
            <w:r w:rsidRPr="00044024">
              <w:rPr>
                <w:rFonts w:ascii="Times New Roman" w:hAnsi="Times New Roman" w:cs="Times New Roman"/>
              </w:rPr>
              <w:t xml:space="preserve"> eller övningar som föräldrarna inte förstod och gruppledarna hade svårt att </w:t>
            </w:r>
            <w:r w:rsidR="00044024" w:rsidRPr="00044024">
              <w:rPr>
                <w:rFonts w:ascii="Times New Roman" w:hAnsi="Times New Roman" w:cs="Times New Roman"/>
              </w:rPr>
              <w:t>förklara det?</w:t>
            </w:r>
            <w:r w:rsidR="00044024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687E7FA7" w14:textId="7033A9CA" w:rsidR="00DB2866" w:rsidRPr="002427C3" w:rsidRDefault="00DB2866" w:rsidP="00DB28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BA0A7F" w14:textId="77777777" w:rsidR="009458BF" w:rsidRPr="002427C3" w:rsidRDefault="009458BF"/>
    <w:sectPr w:rsidR="009458BF" w:rsidRPr="002427C3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C2D38" w14:textId="77777777" w:rsidR="00110DE4" w:rsidRDefault="00110DE4" w:rsidP="001F61D8">
      <w:pPr>
        <w:spacing w:after="0" w:line="240" w:lineRule="auto"/>
      </w:pPr>
      <w:r>
        <w:separator/>
      </w:r>
    </w:p>
  </w:endnote>
  <w:endnote w:type="continuationSeparator" w:id="0">
    <w:p w14:paraId="27F0428E" w14:textId="77777777" w:rsidR="00110DE4" w:rsidRDefault="00110DE4" w:rsidP="001F6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EBA4E" w14:textId="77777777" w:rsidR="00110DE4" w:rsidRDefault="00110DE4" w:rsidP="001F61D8">
      <w:pPr>
        <w:spacing w:after="0" w:line="240" w:lineRule="auto"/>
      </w:pPr>
      <w:r>
        <w:separator/>
      </w:r>
    </w:p>
  </w:footnote>
  <w:footnote w:type="continuationSeparator" w:id="0">
    <w:p w14:paraId="2B7AA84F" w14:textId="77777777" w:rsidR="00110DE4" w:rsidRDefault="00110DE4" w:rsidP="001F61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0AD6B" w14:textId="176FBFE5" w:rsidR="00AE7766" w:rsidRDefault="00AE7766">
    <w:pPr>
      <w:pStyle w:val="Sidhuvud"/>
    </w:pPr>
    <w:proofErr w:type="spellStart"/>
    <w:r>
      <w:t>Supporting</w:t>
    </w:r>
    <w:proofErr w:type="spellEnd"/>
    <w:r>
      <w:t xml:space="preserve">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B7559A"/>
    <w:multiLevelType w:val="hybridMultilevel"/>
    <w:tmpl w:val="9E640EA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5D0B19"/>
    <w:multiLevelType w:val="hybridMultilevel"/>
    <w:tmpl w:val="A546FD2C"/>
    <w:lvl w:ilvl="0" w:tplc="3DA2BA9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CF1962"/>
    <w:multiLevelType w:val="hybridMultilevel"/>
    <w:tmpl w:val="188054B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4932896">
    <w:abstractNumId w:val="2"/>
  </w:num>
  <w:num w:numId="2" w16cid:durableId="202642650">
    <w:abstractNumId w:val="0"/>
  </w:num>
  <w:num w:numId="3" w16cid:durableId="6327137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OytLAwMDE1NzCwsDBV0lEKTi0uzszPAykwqQUAhMG+ZiwAAAA="/>
  </w:docVars>
  <w:rsids>
    <w:rsidRoot w:val="009458BF"/>
    <w:rsid w:val="00013486"/>
    <w:rsid w:val="0004287A"/>
    <w:rsid w:val="00044024"/>
    <w:rsid w:val="000B73CF"/>
    <w:rsid w:val="000C1211"/>
    <w:rsid w:val="00110DE4"/>
    <w:rsid w:val="001353AE"/>
    <w:rsid w:val="001354FF"/>
    <w:rsid w:val="001824E0"/>
    <w:rsid w:val="001A6DD3"/>
    <w:rsid w:val="001E19BB"/>
    <w:rsid w:val="001F0D08"/>
    <w:rsid w:val="001F61D8"/>
    <w:rsid w:val="00204FDA"/>
    <w:rsid w:val="002427C3"/>
    <w:rsid w:val="0025268D"/>
    <w:rsid w:val="002633DA"/>
    <w:rsid w:val="002634EA"/>
    <w:rsid w:val="00277B51"/>
    <w:rsid w:val="003218E2"/>
    <w:rsid w:val="003251CB"/>
    <w:rsid w:val="003455ED"/>
    <w:rsid w:val="0035507B"/>
    <w:rsid w:val="00363A62"/>
    <w:rsid w:val="003F7161"/>
    <w:rsid w:val="00444B54"/>
    <w:rsid w:val="00490C6A"/>
    <w:rsid w:val="004A1EF5"/>
    <w:rsid w:val="004B5F06"/>
    <w:rsid w:val="004C206F"/>
    <w:rsid w:val="004D6F9E"/>
    <w:rsid w:val="004E3B3A"/>
    <w:rsid w:val="00543600"/>
    <w:rsid w:val="00570967"/>
    <w:rsid w:val="005A646B"/>
    <w:rsid w:val="005C2086"/>
    <w:rsid w:val="00605099"/>
    <w:rsid w:val="00612B8F"/>
    <w:rsid w:val="00617802"/>
    <w:rsid w:val="00623D01"/>
    <w:rsid w:val="00680F55"/>
    <w:rsid w:val="006A07FB"/>
    <w:rsid w:val="006C083D"/>
    <w:rsid w:val="007311A8"/>
    <w:rsid w:val="00737699"/>
    <w:rsid w:val="00740D59"/>
    <w:rsid w:val="007758BA"/>
    <w:rsid w:val="00790C89"/>
    <w:rsid w:val="007B1391"/>
    <w:rsid w:val="007E14C5"/>
    <w:rsid w:val="008007B8"/>
    <w:rsid w:val="0081394A"/>
    <w:rsid w:val="008B7E6F"/>
    <w:rsid w:val="009458BF"/>
    <w:rsid w:val="00971B02"/>
    <w:rsid w:val="009A0011"/>
    <w:rsid w:val="009A041A"/>
    <w:rsid w:val="009F4774"/>
    <w:rsid w:val="00A34F7F"/>
    <w:rsid w:val="00A578CD"/>
    <w:rsid w:val="00A7341F"/>
    <w:rsid w:val="00AB6427"/>
    <w:rsid w:val="00AD73BF"/>
    <w:rsid w:val="00AE0ACE"/>
    <w:rsid w:val="00AE7766"/>
    <w:rsid w:val="00AF0CE1"/>
    <w:rsid w:val="00AF72E5"/>
    <w:rsid w:val="00B37F74"/>
    <w:rsid w:val="00B608F7"/>
    <w:rsid w:val="00B96EBB"/>
    <w:rsid w:val="00BC58D8"/>
    <w:rsid w:val="00BE2C00"/>
    <w:rsid w:val="00BF6CF2"/>
    <w:rsid w:val="00C130DC"/>
    <w:rsid w:val="00C344F8"/>
    <w:rsid w:val="00C84FE3"/>
    <w:rsid w:val="00C91AF0"/>
    <w:rsid w:val="00CA5BE2"/>
    <w:rsid w:val="00CB1198"/>
    <w:rsid w:val="00CE7C1C"/>
    <w:rsid w:val="00CF5DC9"/>
    <w:rsid w:val="00D3416B"/>
    <w:rsid w:val="00D61454"/>
    <w:rsid w:val="00D808C7"/>
    <w:rsid w:val="00DA483C"/>
    <w:rsid w:val="00DA632A"/>
    <w:rsid w:val="00DB2866"/>
    <w:rsid w:val="00DF06D0"/>
    <w:rsid w:val="00E44070"/>
    <w:rsid w:val="00E74D86"/>
    <w:rsid w:val="00EF68BE"/>
    <w:rsid w:val="00F10865"/>
    <w:rsid w:val="00F57E03"/>
    <w:rsid w:val="00F60564"/>
    <w:rsid w:val="00F703C2"/>
    <w:rsid w:val="00FA4EBC"/>
    <w:rsid w:val="00FB6782"/>
    <w:rsid w:val="00FB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F80E16"/>
  <w15:chartTrackingRefBased/>
  <w15:docId w15:val="{13C66918-0933-4E1B-AD61-AD75C3BAF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45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96E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B96EBB"/>
    <w:rPr>
      <w:rFonts w:ascii="Calibri" w:hAnsi="Calibri" w:cs="Calibri"/>
      <w:noProof/>
      <w:lang w:val="en-US"/>
    </w:rPr>
  </w:style>
  <w:style w:type="character" w:customStyle="1" w:styleId="viiyi">
    <w:name w:val="viiyi"/>
    <w:basedOn w:val="Standardstycketeckensnitt"/>
    <w:rsid w:val="00AB6427"/>
  </w:style>
  <w:style w:type="character" w:customStyle="1" w:styleId="q4iawc">
    <w:name w:val="q4iawc"/>
    <w:basedOn w:val="Standardstycketeckensnitt"/>
    <w:rsid w:val="00AB6427"/>
  </w:style>
  <w:style w:type="paragraph" w:styleId="Sidhuvud">
    <w:name w:val="header"/>
    <w:basedOn w:val="Normal"/>
    <w:link w:val="SidhuvudChar"/>
    <w:uiPriority w:val="99"/>
    <w:unhideWhenUsed/>
    <w:rsid w:val="001F61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F61D8"/>
  </w:style>
  <w:style w:type="paragraph" w:styleId="Sidfot">
    <w:name w:val="footer"/>
    <w:basedOn w:val="Normal"/>
    <w:link w:val="SidfotChar"/>
    <w:uiPriority w:val="99"/>
    <w:unhideWhenUsed/>
    <w:rsid w:val="001F61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F61D8"/>
  </w:style>
  <w:style w:type="paragraph" w:styleId="Liststycke">
    <w:name w:val="List Paragraph"/>
    <w:basedOn w:val="Normal"/>
    <w:uiPriority w:val="34"/>
    <w:qFormat/>
    <w:rsid w:val="00013486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780</Words>
  <Characters>4138</Characters>
  <Application>Microsoft Office Word</Application>
  <DocSecurity>0</DocSecurity>
  <Lines>34</Lines>
  <Paragraphs>9</Paragraphs>
  <ScaleCrop>false</ScaleCrop>
  <Company/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umo Osman (HDa)</dc:creator>
  <cp:keywords/>
  <dc:description/>
  <cp:lastModifiedBy>Fatumo Osman (HDa)</cp:lastModifiedBy>
  <cp:revision>48</cp:revision>
  <dcterms:created xsi:type="dcterms:W3CDTF">2022-05-24T13:54:00Z</dcterms:created>
  <dcterms:modified xsi:type="dcterms:W3CDTF">2022-09-04T10:13:00Z</dcterms:modified>
</cp:coreProperties>
</file>